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BB9" w:rsidRPr="006621C3" w:rsidRDefault="0043769E" w:rsidP="00462BB9">
      <w:pPr>
        <w:jc w:val="both"/>
        <w:rPr>
          <w:b/>
          <w:sz w:val="20"/>
          <w:szCs w:val="20"/>
          <w:lang w:val="en-GB"/>
        </w:rPr>
      </w:pPr>
      <w:r w:rsidRPr="006621C3">
        <w:rPr>
          <w:b/>
          <w:sz w:val="20"/>
          <w:szCs w:val="20"/>
          <w:lang w:val="en-GB"/>
        </w:rPr>
        <w:t>S</w:t>
      </w:r>
      <w:r w:rsidR="00FC195C">
        <w:rPr>
          <w:b/>
          <w:sz w:val="20"/>
          <w:szCs w:val="20"/>
          <w:lang w:val="en-GB"/>
        </w:rPr>
        <w:t xml:space="preserve">3 </w:t>
      </w:r>
      <w:r w:rsidR="00462BB9" w:rsidRPr="006621C3">
        <w:rPr>
          <w:b/>
          <w:sz w:val="20"/>
          <w:szCs w:val="20"/>
          <w:lang w:val="en-GB"/>
        </w:rPr>
        <w:t>Table</w:t>
      </w:r>
      <w:bookmarkStart w:id="0" w:name="_GoBack"/>
      <w:bookmarkEnd w:id="0"/>
      <w:r w:rsidR="00462BB9" w:rsidRPr="006621C3">
        <w:rPr>
          <w:b/>
          <w:sz w:val="20"/>
          <w:szCs w:val="20"/>
          <w:lang w:val="en-GB"/>
        </w:rPr>
        <w:t xml:space="preserve">. </w:t>
      </w:r>
      <w:proofErr w:type="gramStart"/>
      <w:r w:rsidR="006621C3">
        <w:rPr>
          <w:b/>
          <w:sz w:val="20"/>
          <w:szCs w:val="20"/>
          <w:lang w:val="en-GB"/>
        </w:rPr>
        <w:t xml:space="preserve">Cohort 2 </w:t>
      </w:r>
      <w:r w:rsidR="00462BB9" w:rsidRPr="006621C3">
        <w:rPr>
          <w:b/>
          <w:sz w:val="20"/>
          <w:szCs w:val="20"/>
          <w:lang w:val="en-GB"/>
        </w:rPr>
        <w:t>mTBI patients</w:t>
      </w:r>
      <w:r w:rsidR="006621C3">
        <w:rPr>
          <w:b/>
          <w:sz w:val="20"/>
          <w:szCs w:val="20"/>
          <w:lang w:val="en-GB"/>
        </w:rPr>
        <w:t>’</w:t>
      </w:r>
      <w:r w:rsidR="00462BB9" w:rsidRPr="006621C3">
        <w:rPr>
          <w:b/>
          <w:sz w:val="20"/>
          <w:szCs w:val="20"/>
          <w:lang w:val="en-GB"/>
        </w:rPr>
        <w:t xml:space="preserve"> charac</w:t>
      </w:r>
      <w:r w:rsidR="00BC5433" w:rsidRPr="006621C3">
        <w:rPr>
          <w:b/>
          <w:sz w:val="20"/>
          <w:szCs w:val="20"/>
          <w:lang w:val="en-GB"/>
        </w:rPr>
        <w:t>teristics &lt;</w:t>
      </w:r>
      <w:r w:rsidR="006621C3">
        <w:rPr>
          <w:b/>
          <w:sz w:val="20"/>
          <w:szCs w:val="20"/>
          <w:lang w:val="en-GB"/>
        </w:rPr>
        <w:t> </w:t>
      </w:r>
      <w:r w:rsidR="00BC5433" w:rsidRPr="006621C3">
        <w:rPr>
          <w:b/>
          <w:sz w:val="20"/>
          <w:szCs w:val="20"/>
          <w:lang w:val="en-GB"/>
        </w:rPr>
        <w:t>6</w:t>
      </w:r>
      <w:r w:rsidR="006621C3">
        <w:rPr>
          <w:b/>
          <w:sz w:val="20"/>
          <w:szCs w:val="20"/>
          <w:lang w:val="en-GB"/>
        </w:rPr>
        <w:t> </w:t>
      </w:r>
      <w:r w:rsidR="00BC5433" w:rsidRPr="006621C3">
        <w:rPr>
          <w:b/>
          <w:sz w:val="20"/>
          <w:szCs w:val="20"/>
          <w:lang w:val="en-GB"/>
        </w:rPr>
        <w:t>h post</w:t>
      </w:r>
      <w:r w:rsidR="006621C3">
        <w:rPr>
          <w:b/>
          <w:sz w:val="20"/>
          <w:szCs w:val="20"/>
          <w:lang w:val="en-GB"/>
        </w:rPr>
        <w:t>-</w:t>
      </w:r>
      <w:r w:rsidR="00BC5433" w:rsidRPr="006621C3">
        <w:rPr>
          <w:b/>
          <w:sz w:val="20"/>
          <w:szCs w:val="20"/>
          <w:lang w:val="en-GB"/>
        </w:rPr>
        <w:t>trauma</w:t>
      </w:r>
      <w:r w:rsidR="00462BB9" w:rsidRPr="006621C3">
        <w:rPr>
          <w:b/>
          <w:sz w:val="20"/>
          <w:szCs w:val="20"/>
          <w:lang w:val="en-GB"/>
        </w:rPr>
        <w:t>.</w:t>
      </w:r>
      <w:proofErr w:type="gramEnd"/>
      <w:r w:rsidR="00462BB9" w:rsidRPr="006621C3">
        <w:rPr>
          <w:b/>
          <w:sz w:val="20"/>
          <w:szCs w:val="20"/>
          <w:lang w:val="en-GB"/>
        </w:rPr>
        <w:t xml:space="preserve">  </w:t>
      </w:r>
    </w:p>
    <w:tbl>
      <w:tblPr>
        <w:tblW w:w="65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8"/>
        <w:gridCol w:w="1419"/>
        <w:gridCol w:w="1317"/>
        <w:gridCol w:w="1200"/>
      </w:tblGrid>
      <w:tr w:rsidR="00D54F42" w:rsidRPr="006621C3" w:rsidTr="006C20A6">
        <w:trPr>
          <w:trHeight w:val="330"/>
        </w:trPr>
        <w:tc>
          <w:tcPr>
            <w:tcW w:w="25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D54F42" w:rsidP="00DB7E08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Cohort 2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CC5504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CT</w:t>
            </w:r>
            <w:r w:rsidR="00CC5504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-negative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CC5504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CT</w:t>
            </w:r>
            <w:r w:rsidR="00CC5504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-positiv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p-value</w:t>
            </w: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vertAlign w:val="superscript"/>
                <w:lang w:val="en-GB" w:eastAsia="fr-CH"/>
              </w:rPr>
              <w:t>†</w:t>
            </w:r>
          </w:p>
        </w:tc>
      </w:tr>
      <w:tr w:rsidR="00A54D6E" w:rsidRPr="006621C3" w:rsidTr="006C20A6">
        <w:trPr>
          <w:trHeight w:val="315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CT</w:t>
            </w:r>
            <w:r w:rsid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 xml:space="preserve"> </w:t>
            </w: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scan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A54D6E" w:rsidP="00A54D6E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92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84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462BB9" w:rsidRPr="006621C3" w:rsidRDefault="00A54D6E" w:rsidP="00A54D6E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7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6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2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2"/>
                <w:lang w:val="en-GB" w:eastAsia="fr-CH"/>
              </w:rPr>
              <w:t> 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Time trauma to blood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,</w:t>
            </w: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 xml:space="preserve"> 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(min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2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2"/>
                <w:lang w:val="en-GB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A61D54" w:rsidP="001F67AF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0.55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vertAlign w:val="superscript"/>
                <w:lang w:val="en-GB" w:eastAsia="fr-CH"/>
              </w:rPr>
              <w:t>‡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Mean (SD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7308B5" w:rsidP="007308B5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75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="00BA332D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8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BC7B6C" w:rsidP="00BC7B6C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87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="002939EA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0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5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  <w:t> 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052F42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Median (</w:t>
            </w:r>
            <w:r w:rsidR="00052F42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IQR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2017ED" w:rsidP="006C20A6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</w:t>
            </w:r>
            <w:r w:rsidR="007308B5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6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="006C20A6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06</w:t>
            </w:r>
            <w:r w:rsidR="00462BB9" w:rsidRPr="006621C3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="006C20A6">
              <w:rPr>
                <w:rFonts w:eastAsia="Times New Roman"/>
                <w:sz w:val="20"/>
                <w:szCs w:val="20"/>
                <w:lang w:val="en-GB" w:eastAsia="fr-CH"/>
              </w:rPr>
              <w:t>244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BC7B6C" w:rsidP="006C20A6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10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="006C20A6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65</w:t>
            </w:r>
            <w:r w:rsidR="004245FA" w:rsidRPr="006621C3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="006C20A6">
              <w:rPr>
                <w:rFonts w:eastAsia="Times New Roman"/>
                <w:sz w:val="20"/>
                <w:szCs w:val="20"/>
                <w:lang w:val="en-GB" w:eastAsia="fr-CH"/>
              </w:rPr>
              <w:t>274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  <w:t> 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Age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, mean (SD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C52175" w:rsidP="00C52175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51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="00FB37EB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C52175" w:rsidP="00C52175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60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2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774CEB" w:rsidP="00774CEB">
            <w:pPr>
              <w:spacing w:after="0"/>
              <w:jc w:val="both"/>
              <w:rPr>
                <w:rFonts w:ascii="Calibri" w:eastAsia="Times New Roman" w:hAnsi="Calibri"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Cs/>
                <w:sz w:val="20"/>
                <w:szCs w:val="20"/>
                <w:lang w:val="en-GB" w:eastAsia="fr-CH"/>
              </w:rPr>
              <w:t>0.122</w:t>
            </w:r>
            <w:r w:rsidR="00462BB9" w:rsidRPr="006621C3">
              <w:rPr>
                <w:rFonts w:ascii="Calibri" w:eastAsia="Times New Roman" w:hAnsi="Calibri"/>
                <w:bCs/>
                <w:sz w:val="20"/>
                <w:szCs w:val="20"/>
                <w:vertAlign w:val="superscript"/>
                <w:lang w:val="en-GB" w:eastAsia="fr-CH"/>
              </w:rPr>
              <w:t>‡</w:t>
            </w:r>
          </w:p>
        </w:tc>
      </w:tr>
      <w:tr w:rsidR="004F770B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98632A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Male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, </w:t>
            </w:r>
            <w:r w:rsidR="0098632A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n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F770B" w:rsidP="004F770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55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60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607605" w:rsidP="004F770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</w:t>
            </w:r>
            <w:r w:rsidR="004F770B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="004F770B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71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374843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0.</w:t>
            </w:r>
            <w:r w:rsidR="004F770B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400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98632A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Sym</w:t>
            </w:r>
            <w:r w:rsid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p</w:t>
            </w: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toms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, </w:t>
            </w:r>
            <w:r w:rsidR="0098632A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n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color w:val="FF0000"/>
                <w:sz w:val="22"/>
                <w:lang w:val="en-GB" w:eastAsia="fr-CH"/>
              </w:rPr>
              <w:t> </w:t>
            </w:r>
          </w:p>
        </w:tc>
      </w:tr>
      <w:tr w:rsidR="002F395B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Amne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2F395B" w:rsidP="002F395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61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6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6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2F395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</w:t>
            </w:r>
            <w:r w:rsidR="002F395B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4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="002F395B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82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2F395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0.</w:t>
            </w:r>
            <w:r w:rsidR="002F395B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89</w:t>
            </w:r>
          </w:p>
        </w:tc>
      </w:tr>
      <w:tr w:rsidR="002F395B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7B410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20B62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L</w:t>
            </w:r>
            <w:r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oss of consciousnes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2F395B" w:rsidP="002F395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74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8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0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2F395B" w:rsidP="002F395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77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2F395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0.</w:t>
            </w:r>
            <w:r w:rsidR="002F395B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745</w:t>
            </w:r>
          </w:p>
        </w:tc>
      </w:tr>
      <w:tr w:rsidR="00C9764C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Nausea/</w:t>
            </w:r>
            <w:r w:rsid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v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omit</w:t>
            </w:r>
            <w:r w:rsid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C9764C" w:rsidP="00C9764C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4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C9764C" w:rsidP="00C9764C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8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C9764C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0.</w:t>
            </w:r>
            <w:r w:rsidR="00C9764C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713</w:t>
            </w:r>
          </w:p>
        </w:tc>
      </w:tr>
      <w:tr w:rsidR="004B2547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Headach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B2547" w:rsidP="004B2547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1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B2547" w:rsidP="004B2547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6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4B2547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0.</w:t>
            </w:r>
            <w:r w:rsidR="004B2547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86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98632A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Mechanism of injury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, </w:t>
            </w:r>
            <w:r w:rsidR="0098632A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n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color w:val="FF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color w:val="FF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color w:val="FF0000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color w:val="FF0000"/>
                <w:sz w:val="20"/>
                <w:szCs w:val="20"/>
                <w:lang w:val="en-GB" w:eastAsia="fr-CH"/>
              </w:rPr>
              <w:t> 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Traffic acciden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9F583B" w:rsidP="009F583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5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9F583B" w:rsidP="009F583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5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9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9F583B">
            <w:pPr>
              <w:spacing w:after="0"/>
              <w:jc w:val="both"/>
              <w:rPr>
                <w:rFonts w:ascii="Calibri" w:eastAsia="Times New Roman" w:hAnsi="Calibri"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Cs/>
                <w:sz w:val="20"/>
                <w:szCs w:val="20"/>
                <w:lang w:val="en-GB" w:eastAsia="fr-CH"/>
              </w:rPr>
              <w:t>0.</w:t>
            </w:r>
            <w:r w:rsidR="009F583B" w:rsidRPr="006621C3">
              <w:rPr>
                <w:rFonts w:ascii="Calibri" w:eastAsia="Times New Roman" w:hAnsi="Calibri"/>
                <w:bCs/>
                <w:sz w:val="20"/>
                <w:szCs w:val="20"/>
                <w:lang w:val="en-GB" w:eastAsia="fr-CH"/>
              </w:rPr>
              <w:t>765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Fal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617110" w:rsidP="00617110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36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39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617110" w:rsidP="00617110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2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617110">
            <w:pPr>
              <w:spacing w:after="0"/>
              <w:jc w:val="both"/>
              <w:rPr>
                <w:rFonts w:ascii="Calibri" w:eastAsia="Times New Roman" w:hAnsi="Calibri"/>
                <w:b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sz w:val="20"/>
                <w:szCs w:val="20"/>
                <w:lang w:val="en-GB" w:eastAsia="fr-CH"/>
              </w:rPr>
              <w:t>0.</w:t>
            </w:r>
            <w:r w:rsidR="00617110" w:rsidRPr="006621C3">
              <w:rPr>
                <w:rFonts w:ascii="Calibri" w:eastAsia="Times New Roman" w:hAnsi="Calibri"/>
                <w:b/>
                <w:sz w:val="20"/>
                <w:szCs w:val="20"/>
                <w:lang w:val="en-GB" w:eastAsia="fr-CH"/>
              </w:rPr>
              <w:t>030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Assaul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9F583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</w:t>
            </w:r>
            <w:r w:rsidR="00D261D0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5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1</w:t>
            </w:r>
            <w:r w:rsidR="009F583B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6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9F583B" w:rsidP="009F583B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1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8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</w:t>
            </w:r>
          </w:p>
        </w:tc>
      </w:tr>
      <w:tr w:rsidR="00B911D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Sport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406CF" w:rsidP="004406CF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5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5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406CF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D261D0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</w:t>
            </w:r>
          </w:p>
        </w:tc>
      </w:tr>
      <w:tr w:rsidR="004406C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Other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406CF" w:rsidP="004406CF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1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2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406CF" w:rsidP="004406CF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5</w:t>
            </w:r>
            <w:r w:rsidR="00026A17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9</w:t>
            </w:r>
            <w:r w:rsidR="00026A17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406CF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0.127</w:t>
            </w:r>
          </w:p>
        </w:tc>
      </w:tr>
      <w:tr w:rsidR="004406CF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NA</w:t>
            </w:r>
          </w:p>
        </w:tc>
        <w:tc>
          <w:tcPr>
            <w:tcW w:w="1419" w:type="dxa"/>
            <w:tcBorders>
              <w:top w:val="nil"/>
              <w:left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406CF" w:rsidP="004406CF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2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(2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406CF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 (6)</w:t>
            </w:r>
          </w:p>
        </w:tc>
        <w:tc>
          <w:tcPr>
            <w:tcW w:w="1200" w:type="dxa"/>
            <w:tcBorders>
              <w:top w:val="nil"/>
              <w:left w:val="nil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 </w:t>
            </w:r>
          </w:p>
        </w:tc>
      </w:tr>
      <w:tr w:rsidR="000A493A" w:rsidRPr="006621C3" w:rsidTr="006C20A6">
        <w:trPr>
          <w:trHeight w:val="300"/>
        </w:trPr>
        <w:tc>
          <w:tcPr>
            <w:tcW w:w="25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462BB9" w:rsidRPr="006621C3" w:rsidRDefault="00462BB9" w:rsidP="00DB7E08">
            <w:pPr>
              <w:spacing w:after="0"/>
              <w:jc w:val="both"/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b/>
                <w:bCs/>
                <w:sz w:val="20"/>
                <w:szCs w:val="20"/>
                <w:lang w:val="en-GB" w:eastAsia="fr-CH"/>
              </w:rPr>
              <w:t>Isolated trauma</w:t>
            </w:r>
            <w:r w:rsidR="0098632A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, n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BD78C8" w:rsidP="00BD78C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67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73</w:t>
            </w:r>
            <w:r w:rsidR="00462BB9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BD78C8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1</w:t>
            </w:r>
            <w:r w:rsidR="00BD78C8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4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 xml:space="preserve"> (</w:t>
            </w:r>
            <w:r w:rsidR="00BD78C8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82</w:t>
            </w: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462BB9" w:rsidRPr="006621C3" w:rsidRDefault="00462BB9" w:rsidP="0084441E">
            <w:pPr>
              <w:spacing w:after="0"/>
              <w:jc w:val="both"/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</w:pPr>
            <w:r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0.</w:t>
            </w:r>
            <w:r w:rsidR="000A493A" w:rsidRPr="006621C3">
              <w:rPr>
                <w:rFonts w:ascii="Calibri" w:eastAsia="Times New Roman" w:hAnsi="Calibri"/>
                <w:sz w:val="20"/>
                <w:szCs w:val="20"/>
                <w:lang w:val="en-GB" w:eastAsia="fr-CH"/>
              </w:rPr>
              <w:t>552</w:t>
            </w:r>
          </w:p>
        </w:tc>
      </w:tr>
    </w:tbl>
    <w:p w:rsidR="00462BB9" w:rsidRPr="006621C3" w:rsidRDefault="00462BB9" w:rsidP="00462BB9">
      <w:pPr>
        <w:jc w:val="both"/>
        <w:rPr>
          <w:sz w:val="20"/>
          <w:szCs w:val="20"/>
          <w:lang w:val="en-GB"/>
        </w:rPr>
      </w:pPr>
      <w:r w:rsidRPr="006621C3">
        <w:rPr>
          <w:sz w:val="20"/>
          <w:szCs w:val="20"/>
          <w:vertAlign w:val="superscript"/>
          <w:lang w:val="en-GB"/>
        </w:rPr>
        <w:t>†</w:t>
      </w:r>
      <w:r w:rsidRPr="006621C3">
        <w:rPr>
          <w:sz w:val="20"/>
          <w:szCs w:val="20"/>
          <w:lang w:val="en-GB"/>
        </w:rPr>
        <w:t>Chi-square test or Fisher’s exact test</w:t>
      </w:r>
    </w:p>
    <w:p w:rsidR="00462BB9" w:rsidRPr="006621C3" w:rsidRDefault="00462BB9" w:rsidP="00462BB9">
      <w:pPr>
        <w:jc w:val="both"/>
        <w:rPr>
          <w:rFonts w:cs="ArialNarrow"/>
          <w:sz w:val="20"/>
          <w:szCs w:val="20"/>
          <w:lang w:val="en-GB"/>
        </w:rPr>
      </w:pPr>
      <w:r w:rsidRPr="006621C3">
        <w:rPr>
          <w:rFonts w:cs="ArialNarrow"/>
          <w:sz w:val="20"/>
          <w:szCs w:val="20"/>
          <w:vertAlign w:val="superscript"/>
          <w:lang w:val="en-GB"/>
        </w:rPr>
        <w:t>‡</w:t>
      </w:r>
      <w:r w:rsidRPr="006621C3">
        <w:rPr>
          <w:rFonts w:cs="ArialNarrow"/>
          <w:sz w:val="20"/>
          <w:szCs w:val="20"/>
          <w:lang w:val="en-GB"/>
        </w:rPr>
        <w:t>Mann</w:t>
      </w:r>
      <w:r w:rsidR="006621C3">
        <w:rPr>
          <w:rFonts w:cs="ArialNarrow"/>
          <w:sz w:val="20"/>
          <w:szCs w:val="20"/>
          <w:lang w:val="en-GB"/>
        </w:rPr>
        <w:t>–</w:t>
      </w:r>
      <w:r w:rsidRPr="006621C3">
        <w:rPr>
          <w:rFonts w:cs="ArialNarrow"/>
          <w:sz w:val="20"/>
          <w:szCs w:val="20"/>
          <w:lang w:val="en-GB"/>
        </w:rPr>
        <w:t>Whitney U</w:t>
      </w:r>
      <w:r w:rsidR="006621C3">
        <w:rPr>
          <w:rFonts w:cs="ArialNarrow"/>
          <w:sz w:val="20"/>
          <w:szCs w:val="20"/>
          <w:lang w:val="en-GB"/>
        </w:rPr>
        <w:t xml:space="preserve"> </w:t>
      </w:r>
      <w:proofErr w:type="gramStart"/>
      <w:r w:rsidRPr="006621C3">
        <w:rPr>
          <w:rFonts w:cs="ArialNarrow"/>
          <w:sz w:val="20"/>
          <w:szCs w:val="20"/>
          <w:lang w:val="en-GB"/>
        </w:rPr>
        <w:t>test</w:t>
      </w:r>
      <w:proofErr w:type="gramEnd"/>
      <w:r w:rsidRPr="006621C3">
        <w:rPr>
          <w:rFonts w:cs="ArialNarrow"/>
          <w:sz w:val="20"/>
          <w:szCs w:val="20"/>
          <w:lang w:val="en-GB"/>
        </w:rPr>
        <w:t>.</w:t>
      </w:r>
    </w:p>
    <w:p w:rsidR="007B4109" w:rsidRPr="006621C3" w:rsidRDefault="007B4109" w:rsidP="007B4109">
      <w:pPr>
        <w:jc w:val="both"/>
        <w:rPr>
          <w:rFonts w:cs="ArialNarrow"/>
          <w:sz w:val="20"/>
          <w:szCs w:val="20"/>
          <w:lang w:val="en-GB"/>
        </w:rPr>
      </w:pPr>
      <w:r>
        <w:rPr>
          <w:rFonts w:cs="ArialNarrow"/>
          <w:sz w:val="20"/>
          <w:szCs w:val="20"/>
          <w:lang w:val="en-GB"/>
        </w:rPr>
        <w:t xml:space="preserve">SD: standard deviation, IQR: interquartile range, </w:t>
      </w:r>
      <w:r w:rsidRPr="006621C3">
        <w:rPr>
          <w:rFonts w:cs="ArialNarrow"/>
          <w:sz w:val="20"/>
          <w:szCs w:val="20"/>
          <w:lang w:val="en-GB"/>
        </w:rPr>
        <w:t>NA: not available</w:t>
      </w:r>
    </w:p>
    <w:p w:rsidR="00AB1975" w:rsidRPr="006621C3" w:rsidRDefault="00AB1975">
      <w:pPr>
        <w:rPr>
          <w:lang w:val="en-GB"/>
        </w:rPr>
      </w:pPr>
    </w:p>
    <w:sectPr w:rsidR="00AB1975" w:rsidRPr="006621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Narrow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rren Hart">
    <w15:presenceInfo w15:providerId="None" w15:userId="Darren H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3NbU0MrYwNbGwNDZR0lEKTi0uzszPAykwrAUA596xKSwAAAA="/>
  </w:docVars>
  <w:rsids>
    <w:rsidRoot w:val="00462BB9"/>
    <w:rsid w:val="00010905"/>
    <w:rsid w:val="00026A17"/>
    <w:rsid w:val="00052F42"/>
    <w:rsid w:val="0007219D"/>
    <w:rsid w:val="000A493A"/>
    <w:rsid w:val="0010659C"/>
    <w:rsid w:val="00185858"/>
    <w:rsid w:val="00195B72"/>
    <w:rsid w:val="001B66E3"/>
    <w:rsid w:val="001F67AF"/>
    <w:rsid w:val="002017ED"/>
    <w:rsid w:val="00225276"/>
    <w:rsid w:val="002939EA"/>
    <w:rsid w:val="002F395B"/>
    <w:rsid w:val="00374843"/>
    <w:rsid w:val="003D2633"/>
    <w:rsid w:val="003E5E9F"/>
    <w:rsid w:val="004245FA"/>
    <w:rsid w:val="0043769E"/>
    <w:rsid w:val="004406CF"/>
    <w:rsid w:val="00462BB9"/>
    <w:rsid w:val="004B2547"/>
    <w:rsid w:val="004F770B"/>
    <w:rsid w:val="005E5789"/>
    <w:rsid w:val="00604CD4"/>
    <w:rsid w:val="00607605"/>
    <w:rsid w:val="00617110"/>
    <w:rsid w:val="006621C3"/>
    <w:rsid w:val="006C20A6"/>
    <w:rsid w:val="007308B5"/>
    <w:rsid w:val="00774CEB"/>
    <w:rsid w:val="007B4109"/>
    <w:rsid w:val="007C53AF"/>
    <w:rsid w:val="007C7792"/>
    <w:rsid w:val="0084441E"/>
    <w:rsid w:val="0098632A"/>
    <w:rsid w:val="009A7A0F"/>
    <w:rsid w:val="009C738E"/>
    <w:rsid w:val="009F583B"/>
    <w:rsid w:val="00A4588D"/>
    <w:rsid w:val="00A54D6E"/>
    <w:rsid w:val="00A55139"/>
    <w:rsid w:val="00A61D54"/>
    <w:rsid w:val="00AB1975"/>
    <w:rsid w:val="00B24CE2"/>
    <w:rsid w:val="00B71B48"/>
    <w:rsid w:val="00B911DF"/>
    <w:rsid w:val="00B96747"/>
    <w:rsid w:val="00BA332D"/>
    <w:rsid w:val="00BC5433"/>
    <w:rsid w:val="00BC7B6C"/>
    <w:rsid w:val="00BD78C8"/>
    <w:rsid w:val="00BE166F"/>
    <w:rsid w:val="00C52175"/>
    <w:rsid w:val="00C74F23"/>
    <w:rsid w:val="00C9764C"/>
    <w:rsid w:val="00CC5504"/>
    <w:rsid w:val="00CE134C"/>
    <w:rsid w:val="00D24854"/>
    <w:rsid w:val="00D261D0"/>
    <w:rsid w:val="00D54F42"/>
    <w:rsid w:val="00D97AE3"/>
    <w:rsid w:val="00E85A36"/>
    <w:rsid w:val="00FB2172"/>
    <w:rsid w:val="00FB37EB"/>
    <w:rsid w:val="00FC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BB9"/>
    <w:pPr>
      <w:spacing w:after="160" w:line="480" w:lineRule="auto"/>
    </w:pPr>
    <w:rPr>
      <w:rFonts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spacing w:after="120" w:line="360" w:lineRule="auto"/>
      <w:ind w:left="720"/>
      <w:contextualSpacing/>
    </w:pPr>
    <w:rPr>
      <w:rFonts w:cstheme="minorBidi"/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pPr>
      <w:spacing w:after="120" w:line="360" w:lineRule="auto"/>
    </w:pPr>
    <w:rPr>
      <w:rFonts w:cstheme="minorBidi"/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 w:line="360" w:lineRule="auto"/>
      <w:ind w:left="936" w:right="936"/>
    </w:pPr>
    <w:rPr>
      <w:rFonts w:cstheme="minorBidi"/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after="120" w:line="240" w:lineRule="auto"/>
    </w:pPr>
    <w:rPr>
      <w:rFonts w:cstheme="minorBidi"/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2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21C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BB9"/>
    <w:pPr>
      <w:spacing w:after="160" w:line="480" w:lineRule="auto"/>
    </w:pPr>
    <w:rPr>
      <w:rFonts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spacing w:after="120" w:line="360" w:lineRule="auto"/>
      <w:ind w:left="720"/>
      <w:contextualSpacing/>
    </w:pPr>
    <w:rPr>
      <w:rFonts w:cstheme="minorBidi"/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pPr>
      <w:spacing w:after="120" w:line="360" w:lineRule="auto"/>
    </w:pPr>
    <w:rPr>
      <w:rFonts w:cstheme="minorBidi"/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 w:line="360" w:lineRule="auto"/>
      <w:ind w:left="936" w:right="936"/>
    </w:pPr>
    <w:rPr>
      <w:rFonts w:cstheme="minorBidi"/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after="120" w:line="240" w:lineRule="auto"/>
    </w:pPr>
    <w:rPr>
      <w:rFonts w:cstheme="minorBidi"/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2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21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9</cp:revision>
  <dcterms:created xsi:type="dcterms:W3CDTF">2018-05-16T08:34:00Z</dcterms:created>
  <dcterms:modified xsi:type="dcterms:W3CDTF">2018-05-16T13:31:00Z</dcterms:modified>
</cp:coreProperties>
</file>